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FA6BB" w14:textId="77777777" w:rsidR="0013373F" w:rsidRPr="00E86CB2" w:rsidRDefault="0013373F" w:rsidP="001C7A82">
      <w:pPr>
        <w:spacing w:after="0" w:line="240" w:lineRule="auto"/>
        <w:rPr>
          <w:rFonts w:ascii="Arial" w:hAnsi="Arial" w:cs="Arial"/>
        </w:rPr>
      </w:pPr>
      <w:bookmarkStart w:id="0" w:name="_Hlk24731128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2771E8" w:rsidRPr="00E86CB2">
        <w:rPr>
          <w:rFonts w:ascii="Arial" w:hAnsi="Arial" w:cs="Arial"/>
          <w:b/>
        </w:rPr>
        <w:t>8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MR-Egger </w:t>
      </w:r>
      <w:proofErr w:type="gramStart"/>
      <w:r w:rsidRPr="00E86CB2">
        <w:rPr>
          <w:rFonts w:ascii="Arial" w:hAnsi="Arial" w:cs="Arial"/>
        </w:rPr>
        <w:t>intercept</w:t>
      </w:r>
      <w:proofErr w:type="gramEnd"/>
      <w:r w:rsidRPr="00E86CB2">
        <w:rPr>
          <w:rFonts w:ascii="Arial" w:hAnsi="Arial" w:cs="Arial"/>
        </w:rPr>
        <w:t xml:space="preserve"> values for age at menarche (305 SNPs) on life history outcomes </w:t>
      </w:r>
      <w:r w:rsidR="002771E8" w:rsidRPr="00E86CB2">
        <w:rPr>
          <w:rFonts w:ascii="Arial" w:hAnsi="Arial" w:cs="Arial"/>
        </w:rPr>
        <w:t>using non</w:t>
      </w:r>
      <w:r w:rsidR="001C7A82" w:rsidRPr="00E86CB2">
        <w:rPr>
          <w:rFonts w:ascii="Arial" w:hAnsi="Arial" w:cs="Arial"/>
        </w:rPr>
        <w:t>-overlapping UK Biobank</w:t>
      </w:r>
      <w:r w:rsidR="002771E8" w:rsidRPr="00E86CB2">
        <w:rPr>
          <w:rFonts w:ascii="Arial" w:hAnsi="Arial" w:cs="Arial"/>
        </w:rPr>
        <w:t xml:space="preserve"> data</w:t>
      </w:r>
      <w:r w:rsidR="001C7A82" w:rsidRPr="00E86CB2">
        <w:rPr>
          <w:rFonts w:ascii="Arial" w:hAnsi="Arial" w:cs="Arial"/>
        </w:rPr>
        <w:t>.</w:t>
      </w:r>
      <w:r w:rsidRPr="00E86CB2">
        <w:rPr>
          <w:rFonts w:ascii="Arial" w:hAnsi="Arial" w:cs="Arial"/>
        </w:rPr>
        <w:t xml:space="preserve"> 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2809"/>
        <w:gridCol w:w="1088"/>
        <w:gridCol w:w="793"/>
        <w:gridCol w:w="793"/>
        <w:gridCol w:w="686"/>
      </w:tblGrid>
      <w:tr w:rsidR="002360E7" w:rsidRPr="00E86CB2" w14:paraId="55A56FF3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C39B0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DE20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intercept</w:t>
            </w:r>
          </w:p>
        </w:tc>
      </w:tr>
      <w:tr w:rsidR="002360E7" w:rsidRPr="00E86CB2" w14:paraId="12CC7DCD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4A0B5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bookmarkStart w:id="1" w:name="_Hlk2691051"/>
            <w:r w:rsidRPr="00E86CB2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1B05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4B7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B92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2360E7" w:rsidRPr="00E86CB2" w14:paraId="76983132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CBF5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4F7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83C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A40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F9C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3DB39D2C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3197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0F536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B52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5, 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89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5</w:t>
            </w:r>
          </w:p>
        </w:tc>
      </w:tr>
      <w:tr w:rsidR="002360E7" w:rsidRPr="00E86CB2" w14:paraId="15C11085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7ECC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8A1B7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CAFB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9, 0.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F147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6</w:t>
            </w:r>
          </w:p>
        </w:tc>
      </w:tr>
      <w:tr w:rsidR="002360E7" w:rsidRPr="00E86CB2" w14:paraId="20B6EAE7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863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4E3F0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4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52A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0, 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19E6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5</w:t>
            </w:r>
          </w:p>
        </w:tc>
      </w:tr>
      <w:tr w:rsidR="002360E7" w:rsidRPr="00E86CB2" w14:paraId="4E04B6B5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1B5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D722A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3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9994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3, -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A9B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2360E7" w:rsidRPr="00E86CB2" w14:paraId="192BD6B4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2083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06048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7843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, 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7B9B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9</w:t>
            </w:r>
          </w:p>
        </w:tc>
      </w:tr>
      <w:tr w:rsidR="002360E7" w:rsidRPr="00E86CB2" w14:paraId="243A2678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697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Child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287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66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5, 1.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ACF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4</w:t>
            </w:r>
          </w:p>
        </w:tc>
      </w:tr>
      <w:tr w:rsidR="002360E7" w:rsidRPr="00E86CB2" w14:paraId="624A80CF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9FFC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70F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CB0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FBB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B27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15923265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AC3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3E647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994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5, 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D1D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5</w:t>
            </w:r>
          </w:p>
        </w:tc>
      </w:tr>
      <w:tr w:rsidR="002360E7" w:rsidRPr="00E86CB2" w14:paraId="78430BD4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CB9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093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66A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, 0.0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6B1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</w:tr>
      <w:tr w:rsidR="002360E7" w:rsidRPr="00E86CB2" w14:paraId="5B610F0F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AB1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755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637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4DCC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33E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222934E8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A7DD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B394F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8CB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, 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13A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7</w:t>
            </w:r>
          </w:p>
        </w:tc>
      </w:tr>
      <w:tr w:rsidR="002360E7" w:rsidRPr="00E86CB2" w14:paraId="7331B3C2" w14:textId="77777777" w:rsidTr="002360E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B16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0B6145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7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6192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4, 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0C49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</w:tr>
      <w:tr w:rsidR="002360E7" w:rsidRPr="00E86CB2" w14:paraId="0C117254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0573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iCs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iCs/>
                <w:lang w:eastAsia="en-GB"/>
              </w:rPr>
              <w:t>t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DCE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5DE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4, 1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7F2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7</w:t>
            </w:r>
          </w:p>
        </w:tc>
      </w:tr>
      <w:bookmarkEnd w:id="1"/>
    </w:tbl>
    <w:p w14:paraId="145BC9B9" w14:textId="77777777" w:rsidR="002360E7" w:rsidRPr="00E86CB2" w:rsidRDefault="002360E7" w:rsidP="001C7A82">
      <w:pPr>
        <w:spacing w:after="0" w:line="240" w:lineRule="auto"/>
        <w:rPr>
          <w:rFonts w:ascii="Arial" w:hAnsi="Arial" w:cs="Arial"/>
        </w:rPr>
      </w:pPr>
    </w:p>
    <w:p w14:paraId="20568371" w14:textId="77777777" w:rsidR="001C7A82" w:rsidRPr="00E86CB2" w:rsidRDefault="001C7A82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</w:rPr>
        <w:t>Note: LCI: lower 95% confidence interval; UCI: upper 95% confidence interval.</w:t>
      </w:r>
      <w:bookmarkStart w:id="2" w:name="_GoBack"/>
      <w:bookmarkEnd w:id="2"/>
    </w:p>
    <w:sectPr w:rsidR="001C7A82" w:rsidRPr="00E86CB2" w:rsidSect="00F135D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135D7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5B5A31-7A34-4352-B1CB-F018DD52C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